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401" w:rsidRDefault="00285401" w:rsidP="00285401">
      <w:pPr>
        <w:spacing w:beforeLines="50" w:before="156" w:afterLines="50" w:after="156" w:line="440" w:lineRule="exact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</w:rPr>
        <w:t xml:space="preserve">S1 </w:t>
      </w:r>
      <w:r w:rsidRPr="007A196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.</w:t>
      </w:r>
      <w:r w:rsidRPr="000B6822">
        <w:rPr>
          <w:rFonts w:ascii="Times New Roman" w:hAnsi="Times New Roman"/>
          <w:szCs w:val="21"/>
        </w:rPr>
        <w:t xml:space="preserve"> </w:t>
      </w:r>
      <w:r w:rsidRPr="006479D6">
        <w:rPr>
          <w:rFonts w:ascii="Times New Roman" w:hAnsi="Times New Roman" w:cs="Times New Roman"/>
        </w:rPr>
        <w:t xml:space="preserve">The list of </w:t>
      </w:r>
      <w:r>
        <w:rPr>
          <w:rFonts w:ascii="Times New Roman" w:hAnsi="Times New Roman" w:cs="Times New Roman"/>
        </w:rPr>
        <w:t xml:space="preserve">8 PCR </w:t>
      </w:r>
      <w:r w:rsidRPr="006479D6">
        <w:rPr>
          <w:rFonts w:ascii="Times New Roman" w:hAnsi="Times New Roman" w:cs="Times New Roman"/>
        </w:rPr>
        <w:t xml:space="preserve">markers </w:t>
      </w:r>
      <w:r>
        <w:rPr>
          <w:rFonts w:ascii="Times New Roman" w:hAnsi="Times New Roman" w:cs="Times New Roman"/>
        </w:rPr>
        <w:t>screened from MaizeGDB</w:t>
      </w:r>
    </w:p>
    <w:tbl>
      <w:tblPr>
        <w:tblW w:w="7721" w:type="dxa"/>
        <w:jc w:val="center"/>
        <w:tblLook w:val="04A0" w:firstRow="1" w:lastRow="0" w:firstColumn="1" w:lastColumn="0" w:noHBand="0" w:noVBand="1"/>
      </w:tblPr>
      <w:tblGrid>
        <w:gridCol w:w="1080"/>
        <w:gridCol w:w="1480"/>
        <w:gridCol w:w="1560"/>
        <w:gridCol w:w="3601"/>
      </w:tblGrid>
      <w:tr w:rsidR="00285401" w:rsidRPr="000B6822" w:rsidTr="00602748">
        <w:trPr>
          <w:trHeight w:val="56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bookmarkStart w:id="0" w:name="_Hlk469484974"/>
            <w:r>
              <w:rPr>
                <w:rFonts w:ascii="Times New Roman" w:hAnsi="Times New Roman" w:hint="eastAsia"/>
                <w:szCs w:val="21"/>
              </w:rPr>
              <w:t>Mark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osition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quence</w:t>
            </w:r>
          </w:p>
        </w:tc>
      </w:tr>
      <w:bookmarkEnd w:id="0"/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798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IDP7982-F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108,118,305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GATTTCACCCATGTGTTG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IDP7982-R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ACGACGGCTTTCAGATATGG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umc1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umc1115-F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126,624,61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GGAAGGGGATATCAGGATTTAGA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umc1115-R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GTGATGACCATGAATGTAAGCTG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umc19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umc1930-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130</w:t>
            </w:r>
            <w:r w:rsidRPr="000B6822">
              <w:rPr>
                <w:rFonts w:ascii="Times New Roman" w:hAnsi="Times New Roman" w:hint="eastAsia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287</w:t>
            </w:r>
            <w:r w:rsidRPr="000B6822">
              <w:rPr>
                <w:rFonts w:ascii="Times New Roman" w:hAnsi="Times New Roman" w:hint="eastAsia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45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CACACAGTGAGTCGTTTCTTTCGT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umc1930-F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CTTCTCCAAGTGTGTTAATGCC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</w:t>
            </w:r>
            <w:r w:rsidRPr="000B6822">
              <w:rPr>
                <w:rFonts w:ascii="Times New Roman" w:hAnsi="Times New Roman"/>
                <w:szCs w:val="21"/>
              </w:rPr>
              <w:t>mc10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bmc1074-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130</w:t>
            </w:r>
            <w:r w:rsidRPr="000B6822">
              <w:rPr>
                <w:rFonts w:ascii="Times New Roman" w:hAnsi="Times New Roman" w:hint="eastAsia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965</w:t>
            </w:r>
            <w:r w:rsidRPr="000B6822">
              <w:rPr>
                <w:rFonts w:ascii="Times New Roman" w:hAnsi="Times New Roman" w:hint="eastAsia"/>
                <w:szCs w:val="21"/>
              </w:rPr>
              <w:t>,</w:t>
            </w:r>
            <w:r w:rsidRPr="000B6822">
              <w:rPr>
                <w:rFonts w:ascii="Times New Roman" w:hAnsi="Times New Roman"/>
                <w:szCs w:val="21"/>
              </w:rPr>
              <w:t>99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TTTCCCCCTGATTCGTTATG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bmc1074-F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CATGCTAATAGCCTACCGGG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120-F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136,877,68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TTCGTCAGCAGTTAAGCACG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120-R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GTTCACCAACAAGGCGTAC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8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IDP8334-F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137,827,87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CTCAACCAAGAGAGCGTG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IDP8334-R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GAGATGATTCTCCAGGCTG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75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IDP7541-F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139,859,98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AACGTGTACGACCTTACGC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IDP7541-R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ACCAAGTACCAACCCTCGC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  <w:r w:rsidRPr="000B6822">
              <w:rPr>
                <w:rFonts w:ascii="Times New Roman" w:hAnsi="Times New Roman"/>
                <w:szCs w:val="21"/>
              </w:rPr>
              <w:t>IDP5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IDP5239-F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142,068,66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TGGTTTCAAGACTCCCAGG</w:t>
            </w:r>
          </w:p>
        </w:tc>
      </w:tr>
      <w:tr w:rsidR="00285401" w:rsidRPr="000B6822" w:rsidTr="00602748">
        <w:trPr>
          <w:trHeight w:val="285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IDP5239-R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01" w:rsidRPr="000B6822" w:rsidRDefault="00285401" w:rsidP="00602748">
            <w:pPr>
              <w:spacing w:line="38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B6822">
              <w:rPr>
                <w:rFonts w:ascii="Times New Roman" w:hAnsi="Times New Roman"/>
                <w:color w:val="000000"/>
                <w:szCs w:val="21"/>
              </w:rPr>
              <w:t>TTCTGCCTCTGATAGAAACGG</w:t>
            </w:r>
          </w:p>
        </w:tc>
      </w:tr>
    </w:tbl>
    <w:p w:rsidR="00514443" w:rsidRDefault="00514443">
      <w:bookmarkStart w:id="1" w:name="_GoBack"/>
      <w:bookmarkEnd w:id="1"/>
    </w:p>
    <w:sectPr w:rsidR="00514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20C" w:rsidRDefault="0026020C" w:rsidP="00285401">
      <w:r>
        <w:separator/>
      </w:r>
    </w:p>
  </w:endnote>
  <w:endnote w:type="continuationSeparator" w:id="0">
    <w:p w:rsidR="0026020C" w:rsidRDefault="0026020C" w:rsidP="0028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20C" w:rsidRDefault="0026020C" w:rsidP="00285401">
      <w:r>
        <w:separator/>
      </w:r>
    </w:p>
  </w:footnote>
  <w:footnote w:type="continuationSeparator" w:id="0">
    <w:p w:rsidR="0026020C" w:rsidRDefault="0026020C" w:rsidP="00285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E8"/>
    <w:rsid w:val="00236F4A"/>
    <w:rsid w:val="0026020C"/>
    <w:rsid w:val="00285401"/>
    <w:rsid w:val="00514443"/>
    <w:rsid w:val="00F7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BE90FD-28A4-42F4-875D-0F8E8F85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54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>微软中国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鹏程</dc:creator>
  <cp:keywords/>
  <dc:description/>
  <cp:lastModifiedBy>李鹏程</cp:lastModifiedBy>
  <cp:revision>2</cp:revision>
  <dcterms:created xsi:type="dcterms:W3CDTF">2017-12-29T15:42:00Z</dcterms:created>
  <dcterms:modified xsi:type="dcterms:W3CDTF">2017-12-29T15:42:00Z</dcterms:modified>
</cp:coreProperties>
</file>